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008"/>
        <w:tblW w:w="0" w:type="auto"/>
        <w:tblLook w:val="04A0" w:firstRow="1" w:lastRow="0" w:firstColumn="1" w:lastColumn="0" w:noHBand="0" w:noVBand="1"/>
      </w:tblPr>
      <w:tblGrid>
        <w:gridCol w:w="1908"/>
        <w:gridCol w:w="5864"/>
      </w:tblGrid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Prime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  <w:b/>
              </w:rPr>
            </w:pPr>
            <w:r w:rsidRPr="008A3FE1">
              <w:rPr>
                <w:rFonts w:ascii="Arial" w:hAnsi="Arial" w:cs="Arial"/>
                <w:b/>
              </w:rPr>
              <w:t>Sequence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EGFR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CCTCCAGAGGATGTTCAATAA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EGFR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TGAGGGCAATGAGGACATAA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XIAP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TTCCAAGTGGTAGTCCTGTTT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XIAP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CCAACTGCTGAGTCTCCATAT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 w:rsidRPr="008A3FE1">
              <w:rPr>
                <w:rFonts w:ascii="Arial" w:hAnsi="Arial" w:cs="Arial"/>
              </w:rPr>
              <w:t>RhoA</w:t>
            </w:r>
            <w:proofErr w:type="spellEnd"/>
            <w:r w:rsidRPr="008A3FE1"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TGGATGGAAAGCAGGTAG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 w:rsidRPr="008A3FE1">
              <w:rPr>
                <w:rFonts w:ascii="Arial" w:hAnsi="Arial" w:cs="Arial"/>
              </w:rPr>
              <w:t>RhoA</w:t>
            </w:r>
            <w:proofErr w:type="spellEnd"/>
            <w:r w:rsidRPr="008A3FE1">
              <w:rPr>
                <w:rFonts w:ascii="Arial" w:hAnsi="Arial" w:cs="Arial"/>
              </w:rPr>
              <w:t>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TAACATCGGTATCTGGGTAGGA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Casp3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CTGCCTGTAACTTGAGAGT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Casp3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TATGGAGAAATGGGCTGTAG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MCL1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TGAAGATGGTAGGGTGGAA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MCL1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TCGGCGGGTAATCAATTCTAT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ABCC2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GAGGATGAATCTCGACCCTTT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ABCC2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color w:val="333333"/>
                <w:shd w:val="clear" w:color="auto" w:fill="FFFFFF"/>
              </w:rPr>
              <w:t>CTCTGTCACTTCGTGGGATAA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APDH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  <w:shd w:val="clear" w:color="auto" w:fill="FFFFFF"/>
              </w:rPr>
              <w:t>GGTGGTCTCCTCTGACTTCAACA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APDH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GTTGCTGTAGCCAAATTCGTTG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P21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CGGAACAAGGAGTCAGACAT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P21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AGTGCCAGGAAAGACAACTA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8A3FE1">
              <w:rPr>
                <w:rFonts w:ascii="Arial" w:hAnsi="Arial" w:cs="Arial"/>
              </w:rPr>
              <w:t>HuR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C8370C">
              <w:rPr>
                <w:rFonts w:ascii="Arial" w:hAnsi="Arial" w:cs="Arial"/>
              </w:rPr>
              <w:t>GGCGTGGCTTACAGTTCCAA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C8370C">
              <w:rPr>
                <w:rFonts w:ascii="Arial" w:hAnsi="Arial" w:cs="Arial"/>
              </w:rPr>
              <w:t>CAGCGTTTAACACGAACCTGATA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taActin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GACCTGACTGACTACCTCA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taActin</w:t>
            </w:r>
            <w:proofErr w:type="spellEnd"/>
            <w:r>
              <w:rPr>
                <w:rFonts w:ascii="Arial" w:hAnsi="Arial" w:cs="Arial"/>
              </w:rPr>
              <w:t>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GTAGCACAGCTTCTCCTTAA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18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TTTGCCATCACTGCCATTA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S18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ATCACACGTTCCACCTCAT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audin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CAGTTAGAAGAGGTAGTGTGAAT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audin</w:t>
            </w:r>
            <w:proofErr w:type="spellEnd"/>
            <w:r>
              <w:rPr>
                <w:rFonts w:ascii="Arial" w:hAnsi="Arial" w:cs="Arial"/>
              </w:rPr>
              <w:t>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AGCCAGCTGAGCAAATAA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cadherin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TCATTGAGCCTGGCAATTTAG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cadherin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TTGAGACTCCTCCATTCCTTC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</w:t>
            </w:r>
            <w:proofErr w:type="spellStart"/>
            <w:r>
              <w:rPr>
                <w:rFonts w:ascii="Arial" w:hAnsi="Arial" w:cs="Arial"/>
              </w:rPr>
              <w:t>Myc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3E2386">
              <w:rPr>
                <w:rFonts w:ascii="Arial" w:hAnsi="Arial" w:cs="Arial"/>
              </w:rPr>
              <w:t>CATAACGCGCTCTCCAAGTA</w:t>
            </w:r>
          </w:p>
        </w:tc>
      </w:tr>
      <w:tr w:rsidR="00C8370C" w:rsidTr="000A0809">
        <w:tc>
          <w:tcPr>
            <w:tcW w:w="1908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</w:t>
            </w:r>
            <w:proofErr w:type="spellStart"/>
            <w:r>
              <w:rPr>
                <w:rFonts w:ascii="Arial" w:hAnsi="Arial" w:cs="Arial"/>
              </w:rPr>
              <w:t>Myc</w:t>
            </w:r>
            <w:proofErr w:type="spellEnd"/>
            <w:r>
              <w:rPr>
                <w:rFonts w:ascii="Arial" w:hAnsi="Arial" w:cs="Arial"/>
              </w:rPr>
              <w:t>-R</w:t>
            </w:r>
          </w:p>
        </w:tc>
        <w:tc>
          <w:tcPr>
            <w:tcW w:w="5864" w:type="dxa"/>
          </w:tcPr>
          <w:p w:rsidR="00C8370C" w:rsidRPr="008A3FE1" w:rsidRDefault="00C8370C" w:rsidP="000A0809">
            <w:pPr>
              <w:jc w:val="center"/>
              <w:rPr>
                <w:rFonts w:ascii="Arial" w:hAnsi="Arial" w:cs="Arial"/>
              </w:rPr>
            </w:pPr>
            <w:r w:rsidRPr="003E2386">
              <w:rPr>
                <w:rFonts w:ascii="Arial" w:hAnsi="Arial" w:cs="Arial"/>
              </w:rPr>
              <w:t>GGGAGGAATGATAGAGGCATAAG</w:t>
            </w:r>
          </w:p>
        </w:tc>
      </w:tr>
      <w:tr w:rsidR="00F76A94" w:rsidTr="000A0809">
        <w:tc>
          <w:tcPr>
            <w:tcW w:w="1908" w:type="dxa"/>
          </w:tcPr>
          <w:p w:rsidR="00F76A94" w:rsidRDefault="00F76A94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6</w:t>
            </w:r>
            <w:r w:rsidR="00CB2ECD">
              <w:rPr>
                <w:rFonts w:ascii="Arial" w:hAnsi="Arial" w:cs="Arial"/>
              </w:rPr>
              <w:t xml:space="preserve"> E6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5864" w:type="dxa"/>
          </w:tcPr>
          <w:p w:rsidR="00F76A94" w:rsidRPr="003E2386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TGAATTCGCCACCATGCACCAAAAGAGAACTGCA</w:t>
            </w:r>
          </w:p>
        </w:tc>
      </w:tr>
      <w:tr w:rsidR="00F76A94" w:rsidTr="000A0809">
        <w:tc>
          <w:tcPr>
            <w:tcW w:w="1908" w:type="dxa"/>
          </w:tcPr>
          <w:p w:rsidR="00F76A94" w:rsidRDefault="00F76A94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6</w:t>
            </w:r>
            <w:r w:rsidR="00CB2ECD">
              <w:rPr>
                <w:rFonts w:ascii="Arial" w:hAnsi="Arial" w:cs="Arial"/>
              </w:rPr>
              <w:t xml:space="preserve"> E6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5864" w:type="dxa"/>
          </w:tcPr>
          <w:p w:rsidR="00F76A94" w:rsidRPr="003E2386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TCGAGGTATCTCCATGCATGATTACA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6 E7-F</w:t>
            </w:r>
          </w:p>
        </w:tc>
        <w:tc>
          <w:tcPr>
            <w:tcW w:w="5864" w:type="dxa"/>
          </w:tcPr>
          <w:p w:rsidR="00CB2ECD" w:rsidRPr="003E2386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TGAATTCGCCACCATGCATGGAGATACACCTACA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6 E7-R</w:t>
            </w:r>
          </w:p>
        </w:tc>
        <w:tc>
          <w:tcPr>
            <w:tcW w:w="5864" w:type="dxa"/>
          </w:tcPr>
          <w:p w:rsidR="00CB2ECD" w:rsidRPr="003E2386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CTCGAGGATCAGCCATGGTACATTATGG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8 E6-F</w:t>
            </w:r>
          </w:p>
        </w:tc>
        <w:tc>
          <w:tcPr>
            <w:tcW w:w="5864" w:type="dxa"/>
          </w:tcPr>
          <w:p w:rsidR="00CB2ECD" w:rsidRPr="003E2386" w:rsidRDefault="00507039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TAGAGGCCAGTGCCATTCG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8 E6-R</w:t>
            </w:r>
          </w:p>
        </w:tc>
        <w:tc>
          <w:tcPr>
            <w:tcW w:w="5864" w:type="dxa"/>
          </w:tcPr>
          <w:p w:rsidR="00CB2ECD" w:rsidRPr="003E2386" w:rsidRDefault="00507039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ATACTTGTGTTTCTCTGCGTCG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8 E7-F</w:t>
            </w:r>
          </w:p>
        </w:tc>
        <w:tc>
          <w:tcPr>
            <w:tcW w:w="5864" w:type="dxa"/>
          </w:tcPr>
          <w:p w:rsidR="00CB2ECD" w:rsidRPr="003E2386" w:rsidRDefault="00507039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ATCATCAACATTTACCAGCCCG</w:t>
            </w:r>
          </w:p>
        </w:tc>
      </w:tr>
      <w:tr w:rsidR="00CB2ECD" w:rsidTr="000A0809">
        <w:tc>
          <w:tcPr>
            <w:tcW w:w="1908" w:type="dxa"/>
          </w:tcPr>
          <w:p w:rsidR="00CB2ECD" w:rsidRDefault="00CB2ECD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18 E7-R</w:t>
            </w:r>
          </w:p>
        </w:tc>
        <w:tc>
          <w:tcPr>
            <w:tcW w:w="5864" w:type="dxa"/>
          </w:tcPr>
          <w:p w:rsidR="00CB2ECD" w:rsidRPr="003E2386" w:rsidRDefault="00507039" w:rsidP="000A08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TCTGCTGAGCTTTCTACTACTA</w:t>
            </w:r>
          </w:p>
        </w:tc>
      </w:tr>
    </w:tbl>
    <w:p w:rsidR="000A0809" w:rsidRPr="007521B8" w:rsidRDefault="008C1C93" w:rsidP="000A0809">
      <w:pPr>
        <w:spacing w:after="0"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S1 </w:t>
      </w:r>
      <w:bookmarkStart w:id="0" w:name="_GoBack"/>
      <w:bookmarkEnd w:id="0"/>
      <w:r>
        <w:rPr>
          <w:rFonts w:ascii="Arial" w:eastAsia="Calibri" w:hAnsi="Arial" w:cs="Arial"/>
        </w:rPr>
        <w:t>Table.</w:t>
      </w:r>
      <w:r w:rsidR="000A0809" w:rsidRPr="007521B8">
        <w:rPr>
          <w:rFonts w:ascii="Arial" w:eastAsia="Calibri" w:hAnsi="Arial" w:cs="Arial"/>
        </w:rPr>
        <w:t xml:space="preserve"> Primers used for the study.</w:t>
      </w:r>
    </w:p>
    <w:p w:rsidR="00000651" w:rsidRDefault="00000651"/>
    <w:p w:rsidR="000A0809" w:rsidRDefault="000A0809"/>
    <w:sectPr w:rsidR="000A0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wMjY2NrUwsTQ2NDdT0lEKTi0uzszPAykwrQUAIf7GQywAAAA="/>
  </w:docVars>
  <w:rsids>
    <w:rsidRoot w:val="00CB3BFC"/>
    <w:rsid w:val="00000651"/>
    <w:rsid w:val="000A0809"/>
    <w:rsid w:val="003E2386"/>
    <w:rsid w:val="00507039"/>
    <w:rsid w:val="00896B43"/>
    <w:rsid w:val="008A3FE1"/>
    <w:rsid w:val="008C1C93"/>
    <w:rsid w:val="008C6185"/>
    <w:rsid w:val="00A21058"/>
    <w:rsid w:val="00C8370C"/>
    <w:rsid w:val="00CB2ECD"/>
    <w:rsid w:val="00CB3BFC"/>
    <w:rsid w:val="00E538F2"/>
    <w:rsid w:val="00F56AFB"/>
    <w:rsid w:val="00F571C0"/>
    <w:rsid w:val="00F7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4</cp:revision>
  <dcterms:created xsi:type="dcterms:W3CDTF">2018-03-30T11:58:00Z</dcterms:created>
  <dcterms:modified xsi:type="dcterms:W3CDTF">2018-09-22T21:53:00Z</dcterms:modified>
</cp:coreProperties>
</file>